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1681"/>
        <w:gridCol w:w="1282"/>
        <w:gridCol w:w="1417"/>
        <w:gridCol w:w="1559"/>
        <w:gridCol w:w="1560"/>
        <w:gridCol w:w="1559"/>
        <w:gridCol w:w="1417"/>
      </w:tblGrid>
      <w:tr w:rsidR="00795D13" w:rsidRPr="00E80849" w:rsidTr="006D22AF">
        <w:trPr>
          <w:trHeight w:val="315"/>
        </w:trPr>
        <w:tc>
          <w:tcPr>
            <w:tcW w:w="145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13" w:rsidRPr="009360DE" w:rsidRDefault="00795D13" w:rsidP="006D22AF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80849">
              <w:rPr>
                <w:rFonts w:ascii="Garamond" w:eastAsia="Times New Roman" w:hAnsi="Garamond" w:cs="Times New Roman"/>
                <w:b/>
                <w:bCs/>
                <w:color w:val="000000"/>
                <w:sz w:val="28"/>
                <w:szCs w:val="24"/>
                <w:lang w:eastAsia="fr-FR"/>
              </w:rPr>
              <w:t xml:space="preserve">Survey questionnaire  </w:t>
            </w:r>
          </w:p>
          <w:p w:rsidR="00795D13" w:rsidRPr="009360DE" w:rsidRDefault="00795D13" w:rsidP="006D22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0" w:line="480" w:lineRule="auto"/>
              <w:jc w:val="center"/>
              <w:rPr>
                <w:rFonts w:ascii="Garamond" w:eastAsia="Times New Roman" w:hAnsi="Garamond" w:cs="Times New Roman"/>
                <w:b/>
                <w:sz w:val="28"/>
                <w:szCs w:val="24"/>
                <w:lang w:val="en-US" w:eastAsia="fr-FR"/>
              </w:rPr>
            </w:pPr>
            <w:r w:rsidRPr="009360DE">
              <w:rPr>
                <w:rFonts w:ascii="Garamond" w:hAnsi="Garamond"/>
                <w:sz w:val="24"/>
              </w:rPr>
              <w:t>“</w:t>
            </w:r>
            <w:r w:rsidRPr="009360DE">
              <w:rPr>
                <w:rFonts w:ascii="Garamond" w:hAnsi="Garamond"/>
                <w:b/>
                <w:bCs/>
                <w:sz w:val="24"/>
              </w:rPr>
              <w:t>Social and economic consequences of the cost of obstetric and neonatal care in Lubumbashi, Democratic Republic of Congo</w:t>
            </w:r>
          </w:p>
          <w:p w:rsidR="00795D13" w:rsidRPr="009360DE" w:rsidRDefault="00795D13" w:rsidP="006D22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360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rder 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: /…………../</w:t>
            </w:r>
          </w:p>
          <w:p w:rsidR="00795D13" w:rsidRDefault="00247425" w:rsidP="006D22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</w:t>
            </w:r>
            <w:r w:rsidR="00795D13" w:rsidRPr="009360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te of investigation</w:t>
            </w:r>
            <w:r w:rsidR="00795D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: /……../……. /…………</w:t>
            </w:r>
          </w:p>
          <w:p w:rsidR="00795D13" w:rsidRPr="00B0473F" w:rsidRDefault="00795D13" w:rsidP="006D22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047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lace of bir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: /……………………………...……/</w:t>
            </w:r>
          </w:p>
          <w:p w:rsidR="00795D13" w:rsidRPr="00E80849" w:rsidRDefault="00795D13" w:rsidP="006D22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047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 of investigat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: /…………………………. /</w:t>
            </w:r>
          </w:p>
        </w:tc>
      </w:tr>
      <w:tr w:rsidR="00795D13" w:rsidRPr="00E80849" w:rsidTr="006D22AF">
        <w:trPr>
          <w:trHeight w:val="300"/>
        </w:trPr>
        <w:tc>
          <w:tcPr>
            <w:tcW w:w="131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6D22AF">
        <w:trPr>
          <w:trHeight w:val="63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ther's name initi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ate of Birth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unicipality of provenanc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arital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24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level of stud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umber of living childr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ccup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ccupation of sp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ype of birth</w:t>
            </w: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ubumbashi = 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ingle =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rimary =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iberal profession =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iberal profession =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imple = 1</w:t>
            </w: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8084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……………....…./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ampemba = 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rried = 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econdary =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rivate enterprise =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rivate enterprise = 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mplicated vaginally = 2</w:t>
            </w: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enya = 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ivorcee = 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University =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ublic company =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ublic company = 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</w:t>
            </w:r>
            <w:r w:rsidR="00ED1CAF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</w:t>
            </w:r>
            <w:bookmarkStart w:id="0" w:name="_GoBack"/>
            <w:bookmarkEnd w:id="0"/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sarean = 3</w:t>
            </w: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atuba = 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Widow = 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Unemployed = 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Unemployed = 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uashi = 5</w:t>
            </w:r>
          </w:p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ther's phone numb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amalondo = 6</w:t>
            </w:r>
          </w:p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nnexe = 7</w:t>
            </w:r>
          </w:p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6D22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ther specify</w:t>
            </w:r>
          </w:p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6D22AF">
        <w:trPr>
          <w:trHeight w:val="6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………………..../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/………/…….….…/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./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</w:tr>
    </w:tbl>
    <w:p w:rsidR="001E1CA9" w:rsidRDefault="001E1CA9">
      <w:r>
        <w:br w:type="page"/>
      </w: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1681"/>
        <w:gridCol w:w="1433"/>
        <w:gridCol w:w="1559"/>
        <w:gridCol w:w="1559"/>
        <w:gridCol w:w="1560"/>
        <w:gridCol w:w="1559"/>
        <w:gridCol w:w="1417"/>
      </w:tblGrid>
      <w:tr w:rsidR="00795D13" w:rsidRPr="00E80849" w:rsidTr="00795D13">
        <w:trPr>
          <w:trHeight w:val="100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795D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lastRenderedPageBreak/>
              <w:t>Delivery d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795D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xpected release date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795D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mplications of childbirth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795D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f yes, Type of complica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5D13" w:rsidRPr="00E80849" w:rsidRDefault="00795D13" w:rsidP="00795D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to be paid at maternity ($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795D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oney availabl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D13" w:rsidRPr="00E80849" w:rsidRDefault="00795D13" w:rsidP="00795D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f not why ?</w:t>
            </w:r>
          </w:p>
        </w:tc>
      </w:tr>
      <w:tr w:rsidR="00795D13" w:rsidRPr="00E80849" w:rsidTr="00795D1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Yes = 1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Yes = 1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795D1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 = 2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 = 2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795D13">
        <w:trPr>
          <w:trHeight w:val="6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795D1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/………/…….…/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795D1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/………/……..….…/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795D1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795D13" w:rsidP="00D343E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…………………………………………………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....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795D1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../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795D1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….../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795D13" w:rsidP="00D343E6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………………………</w:t>
            </w:r>
            <w:r w:rsidR="00D343E6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…………………………/</w:t>
            </w:r>
          </w:p>
        </w:tc>
      </w:tr>
      <w:tr w:rsidR="00795D13" w:rsidRPr="00E80849" w:rsidTr="00795D1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795D13">
        <w:trPr>
          <w:trHeight w:val="81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f yes, source of inco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for other prescriptions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der of newborn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ewborn St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mplications of the Newbor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f yes, Type of complica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payable for newborn care ($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D13" w:rsidRPr="00E80849" w:rsidRDefault="001E1CA9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</w:t>
            </w: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wborn</w:t>
            </w:r>
            <w:r w:rsidR="00795D13"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weight in grams</w:t>
            </w:r>
          </w:p>
        </w:tc>
      </w:tr>
      <w:tr w:rsidR="00795D13" w:rsidRPr="00E80849" w:rsidTr="00E449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aving = 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le =  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iving =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Yes = 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E449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oan = 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emale = 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tillborn =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 = 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E449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rents help =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ceased =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E449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elp friends = 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cubator = 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E449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ale of assets = 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E449A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oney transferred from outside = 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95D13" w:rsidRPr="00E80849" w:rsidTr="00795D13">
        <w:trPr>
          <w:trHeight w:val="6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……..….../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...………………../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....….../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...………....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…………………..…...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..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D13" w:rsidRPr="00E80849" w:rsidRDefault="00795D13" w:rsidP="00795D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...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……../</w:t>
            </w:r>
          </w:p>
        </w:tc>
      </w:tr>
    </w:tbl>
    <w:p w:rsidR="00795D13" w:rsidRDefault="00795D13"/>
    <w:p w:rsidR="001E1CA9" w:rsidRDefault="001E1CA9">
      <w:r>
        <w:br w:type="page"/>
      </w:r>
    </w:p>
    <w:tbl>
      <w:tblPr>
        <w:tblW w:w="145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1681"/>
        <w:gridCol w:w="1282"/>
        <w:gridCol w:w="1417"/>
        <w:gridCol w:w="1559"/>
        <w:gridCol w:w="1560"/>
        <w:gridCol w:w="1559"/>
        <w:gridCol w:w="1417"/>
      </w:tblGrid>
      <w:tr w:rsidR="001E1CA9" w:rsidRPr="00E80849" w:rsidTr="00641D9E">
        <w:trPr>
          <w:trHeight w:val="22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lastRenderedPageBreak/>
              <w:t>About how much do you spend per month in $ for Food in the household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ow much do you spend approximately in $ per month on clothing?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ow much do you spend approximately in $ per month on transportation / fuel?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ow much do you spend in $ per month on rent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How much do you spend approximately in </w:t>
            </w: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fr-FR"/>
              </w:rPr>
              <w:t>$</w:t>
            </w: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u w:val="single"/>
                <w:lang w:eastAsia="fr-FR"/>
              </w:rPr>
              <w:t xml:space="preserve"> per year</w:t>
            </w: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fr-FR"/>
              </w:rPr>
              <w:t xml:space="preserve"> o</w:t>
            </w: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n children's education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ow much do you spend approximately in $ per month on Holidays, leisure and visits?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ow much do you spend approximately in $ per month on water and electricity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ther expenses you incur can go up to what amount ($)? (Specif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1CA9" w:rsidRPr="00E80849" w:rsidRDefault="001E1CA9" w:rsidP="0097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ypes of other expenses ($)</w:t>
            </w:r>
          </w:p>
        </w:tc>
      </w:tr>
      <w:tr w:rsidR="001E1CA9" w:rsidRPr="00E80849" w:rsidTr="00641D9E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1E1CA9" w:rsidRPr="00E80849" w:rsidTr="00641D9E">
        <w:trPr>
          <w:trHeight w:val="6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2E44DE">
              <w:rPr>
                <w:rFonts w:ascii="Calibri" w:eastAsia="Times New Roman" w:hAnsi="Calibri" w:cs="Times New Roman"/>
                <w:color w:val="000000"/>
                <w:lang w:eastAsia="fr-FR"/>
              </w:rPr>
              <w:t>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</w:t>
            </w:r>
            <w:r w:rsidR="002E44DE">
              <w:rPr>
                <w:rFonts w:ascii="Calibri" w:eastAsia="Times New Roman" w:hAnsi="Calibri" w:cs="Times New Roman"/>
                <w:color w:val="000000"/>
                <w:lang w:eastAsia="fr-FR"/>
              </w:rPr>
              <w:t>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...….….../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2E44DE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.....….../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</w:t>
            </w:r>
            <w:r w:rsidR="002E44DE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.......….../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4223EF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..…...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4223EF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..…...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4223EF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..….../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4223EF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...….../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</w:t>
            </w:r>
            <w:r w:rsidR="004223EF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...…...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1CA9" w:rsidRPr="00E80849" w:rsidRDefault="001E1CA9" w:rsidP="004223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4223EF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..….../</w:t>
            </w:r>
          </w:p>
        </w:tc>
      </w:tr>
      <w:tr w:rsidR="001E1CA9" w:rsidRPr="00E80849" w:rsidTr="00641D9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1E1CA9" w:rsidRPr="00E80849" w:rsidRDefault="001E1CA9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4FAD" w:rsidRPr="00E80849" w:rsidTr="00B6600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5444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ave you reduced your consumption of food, essential goods, schooling for children to meet the costs of childbirth?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641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f yes, what have you reduced?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D54F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Up to approximately how much in $ do you manage to save per month?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54441D" w:rsidRDefault="00D54FAD" w:rsidP="00D54F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</w:pPr>
            <w:r w:rsidRPr="0054441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id the woman stay in the hospital outside of the planned stay?</w:t>
            </w:r>
          </w:p>
          <w:p w:rsidR="00D54FAD" w:rsidRPr="00E80849" w:rsidRDefault="00D54FAD" w:rsidP="00641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641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f the parturient stayed at the maternity hospital beyond the planned stay, give the reason</w:t>
            </w:r>
          </w:p>
        </w:tc>
      </w:tr>
      <w:tr w:rsidR="00D54FAD" w:rsidRPr="00E80849" w:rsidTr="005C7EB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Default="00D54FAD" w:rsidP="00641D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Yes = 1</w:t>
            </w:r>
          </w:p>
          <w:p w:rsidR="00D54FAD" w:rsidRPr="00E80849" w:rsidRDefault="00D54FAD" w:rsidP="00641D9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 = 2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D54FAD" w:rsidRPr="00E80849" w:rsidRDefault="00D54FAD" w:rsidP="00641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D54FAD" w:rsidRPr="0054441D" w:rsidRDefault="00D54FAD" w:rsidP="0054441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Default="00D54FAD" w:rsidP="00D54FA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Yes = 1</w:t>
            </w:r>
          </w:p>
          <w:p w:rsidR="00D54FAD" w:rsidRPr="00E80849" w:rsidRDefault="00D54FAD" w:rsidP="00D54F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 = 2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D54FAD" w:rsidRPr="00E80849" w:rsidRDefault="00D54FAD" w:rsidP="00641D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4FAD" w:rsidRPr="00E80849" w:rsidTr="00262031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641D9E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641D9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……………………………………………………………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../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D54F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./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641D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.….../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FAD" w:rsidRPr="00E80849" w:rsidRDefault="00D54FAD" w:rsidP="00641D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……………………………………………………...…/</w:t>
            </w:r>
          </w:p>
        </w:tc>
      </w:tr>
    </w:tbl>
    <w:p w:rsidR="004466B1" w:rsidRDefault="004466B1"/>
    <w:p w:rsidR="004466B1" w:rsidRDefault="004466B1">
      <w:r>
        <w:br w:type="page"/>
      </w:r>
    </w:p>
    <w:tbl>
      <w:tblPr>
        <w:tblW w:w="16061" w:type="dxa"/>
        <w:tblInd w:w="1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3"/>
        <w:gridCol w:w="1675"/>
        <w:gridCol w:w="1680"/>
        <w:gridCol w:w="1282"/>
        <w:gridCol w:w="2074"/>
        <w:gridCol w:w="55"/>
        <w:gridCol w:w="1246"/>
        <w:gridCol w:w="962"/>
        <w:gridCol w:w="50"/>
        <w:gridCol w:w="950"/>
        <w:gridCol w:w="544"/>
        <w:gridCol w:w="75"/>
        <w:gridCol w:w="2111"/>
        <w:gridCol w:w="1374"/>
      </w:tblGrid>
      <w:tr w:rsidR="00D91512" w:rsidRPr="00E80849" w:rsidTr="00D91512">
        <w:trPr>
          <w:gridAfter w:val="4"/>
          <w:wAfter w:w="4104" w:type="dxa"/>
          <w:trHeight w:val="675"/>
        </w:trPr>
        <w:tc>
          <w:tcPr>
            <w:tcW w:w="11957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91512" w:rsidRPr="00E80849" w:rsidRDefault="00D91512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Information to be collected on documents (invoices, cash receipts or maternity registers)</w:t>
            </w:r>
          </w:p>
        </w:tc>
      </w:tr>
      <w:tr w:rsidR="004466B1" w:rsidRPr="00E80849" w:rsidTr="00D91512">
        <w:trPr>
          <w:trHeight w:val="33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466B1" w:rsidRPr="00E80849" w:rsidTr="00D91512">
        <w:trPr>
          <w:gridAfter w:val="1"/>
          <w:wAfter w:w="1374" w:type="dxa"/>
          <w:trHeight w:val="84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otal amount paid at maternity ($)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the consultation and the form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the act of delivery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the transfusion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complications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drugs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newborn care</w:t>
            </w:r>
          </w:p>
        </w:tc>
      </w:tr>
      <w:tr w:rsidR="00BB7454" w:rsidRPr="00E80849" w:rsidTr="00D91512">
        <w:trPr>
          <w:gridAfter w:val="1"/>
          <w:wAfter w:w="1374" w:type="dxa"/>
          <w:trHeight w:val="300"/>
        </w:trPr>
        <w:tc>
          <w:tcPr>
            <w:tcW w:w="1468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BB7454" w:rsidRPr="00E80849" w:rsidRDefault="00BB7454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466B1" w:rsidRPr="00E80849" w:rsidTr="00D91512">
        <w:trPr>
          <w:gridAfter w:val="1"/>
          <w:wAfter w:w="1374" w:type="dxa"/>
          <w:trHeight w:val="6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BB745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..……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../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BB745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..…………../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BB745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………………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…………../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BB745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..........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..………../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BB745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..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../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BB745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…….…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/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BB745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</w:t>
            </w:r>
            <w:r w:rsidR="00BB7454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...……………../</w:t>
            </w:r>
          </w:p>
        </w:tc>
      </w:tr>
      <w:tr w:rsidR="00BB7454" w:rsidRPr="00E80849" w:rsidTr="00D91512">
        <w:trPr>
          <w:gridAfter w:val="1"/>
          <w:wAfter w:w="1374" w:type="dxa"/>
          <w:trHeight w:val="300"/>
        </w:trPr>
        <w:tc>
          <w:tcPr>
            <w:tcW w:w="1468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BB7454" w:rsidRPr="00E80849" w:rsidRDefault="00BB7454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305CF" w:rsidRPr="00E80849" w:rsidTr="00D91512">
        <w:trPr>
          <w:gridAfter w:val="1"/>
          <w:wAfter w:w="1374" w:type="dxa"/>
          <w:trHeight w:val="1065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the surgical procedure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the operating ki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wound dressing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paid for the incubator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the stay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mount ($) paid for other items</w:t>
            </w:r>
            <w:r w:rsidR="00E97CC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at maternity</w:t>
            </w: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specify)</w:t>
            </w:r>
          </w:p>
        </w:tc>
        <w:tc>
          <w:tcPr>
            <w:tcW w:w="16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nvoice paid on release dat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6B1" w:rsidRPr="00E80849" w:rsidRDefault="004466B1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lease date</w:t>
            </w:r>
          </w:p>
        </w:tc>
      </w:tr>
      <w:tr w:rsidR="00E97CC5" w:rsidRPr="00E80849" w:rsidTr="00D91512">
        <w:trPr>
          <w:gridAfter w:val="1"/>
          <w:wAfter w:w="1374" w:type="dxa"/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Yes = 1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</w:tr>
      <w:tr w:rsidR="00E97CC5" w:rsidRPr="00E80849" w:rsidTr="00D91512">
        <w:trPr>
          <w:gridAfter w:val="1"/>
          <w:wAfter w:w="1374" w:type="dxa"/>
          <w:trHeight w:val="197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 = 2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E97CC5" w:rsidRPr="00E80849" w:rsidRDefault="00E97CC5" w:rsidP="006D2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</w:tr>
      <w:tr w:rsidR="004466B1" w:rsidRPr="00E80849" w:rsidTr="00D91512">
        <w:trPr>
          <w:gridAfter w:val="1"/>
          <w:wAfter w:w="1374" w:type="dxa"/>
          <w:trHeight w:val="6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E97CC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…</w:t>
            </w:r>
            <w:r w:rsidR="00E97CC5">
              <w:rPr>
                <w:rFonts w:ascii="Calibri" w:eastAsia="Times New Roman" w:hAnsi="Calibri" w:cs="Times New Roman"/>
                <w:color w:val="000000"/>
                <w:lang w:eastAsia="fr-FR"/>
              </w:rPr>
              <w:t>………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...….….../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E97CC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…</w:t>
            </w:r>
            <w:r w:rsidR="00E97CC5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....….../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E97CC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</w:t>
            </w:r>
            <w:r w:rsidR="00E97CC5">
              <w:rPr>
                <w:rFonts w:ascii="Calibri" w:eastAsia="Times New Roman" w:hAnsi="Calibri" w:cs="Times New Roman"/>
                <w:color w:val="000000"/>
                <w:lang w:eastAsia="fr-FR"/>
              </w:rPr>
              <w:t>…………………………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......….../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E97CC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.......</w:t>
            </w:r>
            <w:r w:rsidR="00E97CC5">
              <w:rPr>
                <w:rFonts w:ascii="Calibri" w:eastAsia="Times New Roman" w:hAnsi="Calibri" w:cs="Times New Roman"/>
                <w:color w:val="000000"/>
                <w:lang w:eastAsia="fr-FR"/>
              </w:rPr>
              <w:t>.................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…...../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A305C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....</w:t>
            </w:r>
            <w:r w:rsidR="00E97CC5">
              <w:rPr>
                <w:rFonts w:ascii="Calibri" w:eastAsia="Times New Roman" w:hAnsi="Calibri" w:cs="Times New Roman"/>
                <w:color w:val="000000"/>
                <w:lang w:eastAsia="fr-FR"/>
              </w:rPr>
              <w:t>...........................................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….../</w:t>
            </w:r>
          </w:p>
        </w:tc>
        <w:tc>
          <w:tcPr>
            <w:tcW w:w="23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A305C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.....................</w:t>
            </w:r>
            <w:r w:rsidR="00E97CC5">
              <w:rPr>
                <w:rFonts w:ascii="Calibri" w:eastAsia="Times New Roman" w:hAnsi="Calibri" w:cs="Times New Roman"/>
                <w:color w:val="000000"/>
                <w:lang w:eastAsia="fr-FR"/>
              </w:rPr>
              <w:t>..</w:t>
            </w:r>
            <w:r w:rsidR="00A305CF">
              <w:rPr>
                <w:rFonts w:ascii="Calibri" w:eastAsia="Times New Roman" w:hAnsi="Calibri" w:cs="Times New Roman"/>
                <w:color w:val="000000"/>
                <w:lang w:eastAsia="fr-FR"/>
              </w:rPr>
              <w:t>......................................</w:t>
            </w: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../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4466B1" w:rsidP="00A305C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0849">
              <w:rPr>
                <w:rFonts w:ascii="Calibri" w:eastAsia="Times New Roman" w:hAnsi="Calibri" w:cs="Times New Roman"/>
                <w:color w:val="000000"/>
                <w:lang w:eastAsia="fr-FR"/>
              </w:rPr>
              <w:t>/…………..….../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6B1" w:rsidRPr="00E80849" w:rsidRDefault="00A305CF" w:rsidP="00A305C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/……/………/…………..</w:t>
            </w:r>
          </w:p>
        </w:tc>
      </w:tr>
    </w:tbl>
    <w:p w:rsidR="00795D13" w:rsidRDefault="00795D13" w:rsidP="00E97CC5">
      <w:pPr>
        <w:spacing w:line="360" w:lineRule="auto"/>
      </w:pPr>
    </w:p>
    <w:p w:rsidR="001E1CA9" w:rsidRDefault="004466B1" w:rsidP="004466B1">
      <w:pPr>
        <w:jc w:val="center"/>
      </w:pPr>
      <w:r w:rsidRPr="00E80849">
        <w:rPr>
          <w:rFonts w:ascii="Calibri" w:eastAsia="Times New Roman" w:hAnsi="Calibri" w:cs="Times New Roman"/>
          <w:b/>
          <w:bCs/>
          <w:color w:val="000000"/>
          <w:lang w:eastAsia="fr-FR"/>
        </w:rPr>
        <w:t>Thank you very much for your participation!</w:t>
      </w:r>
    </w:p>
    <w:sectPr w:rsidR="001E1CA9" w:rsidSect="00795D13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1576" w:rsidRDefault="006C1576" w:rsidP="0073226D">
      <w:pPr>
        <w:spacing w:after="0" w:line="240" w:lineRule="auto"/>
      </w:pPr>
      <w:r>
        <w:separator/>
      </w:r>
    </w:p>
  </w:endnote>
  <w:endnote w:type="continuationSeparator" w:id="0">
    <w:p w:rsidR="006C1576" w:rsidRDefault="006C1576" w:rsidP="00732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1576" w:rsidRDefault="006C1576" w:rsidP="0073226D">
      <w:pPr>
        <w:spacing w:after="0" w:line="240" w:lineRule="auto"/>
      </w:pPr>
      <w:r>
        <w:separator/>
      </w:r>
    </w:p>
  </w:footnote>
  <w:footnote w:type="continuationSeparator" w:id="0">
    <w:p w:rsidR="006C1576" w:rsidRDefault="006C1576" w:rsidP="00732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9190076"/>
      <w:docPartObj>
        <w:docPartGallery w:val="Page Numbers (Top of Page)"/>
        <w:docPartUnique/>
      </w:docPartObj>
    </w:sdtPr>
    <w:sdtEndPr/>
    <w:sdtContent>
      <w:p w:rsidR="0073226D" w:rsidRDefault="0073226D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1CAF">
          <w:rPr>
            <w:noProof/>
          </w:rPr>
          <w:t>4</w:t>
        </w:r>
        <w:r>
          <w:fldChar w:fldCharType="end"/>
        </w:r>
      </w:p>
    </w:sdtContent>
  </w:sdt>
  <w:p w:rsidR="0073226D" w:rsidRDefault="0073226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D13"/>
    <w:rsid w:val="001A59CC"/>
    <w:rsid w:val="001E1CA9"/>
    <w:rsid w:val="001E601A"/>
    <w:rsid w:val="00247425"/>
    <w:rsid w:val="002E44DE"/>
    <w:rsid w:val="004223EF"/>
    <w:rsid w:val="004466B1"/>
    <w:rsid w:val="00522841"/>
    <w:rsid w:val="0054441D"/>
    <w:rsid w:val="00617F67"/>
    <w:rsid w:val="00641D9E"/>
    <w:rsid w:val="006C1576"/>
    <w:rsid w:val="0073226D"/>
    <w:rsid w:val="00780035"/>
    <w:rsid w:val="00795D13"/>
    <w:rsid w:val="00973CBB"/>
    <w:rsid w:val="00A305CF"/>
    <w:rsid w:val="00A53353"/>
    <w:rsid w:val="00B5207A"/>
    <w:rsid w:val="00BB7454"/>
    <w:rsid w:val="00C64E4F"/>
    <w:rsid w:val="00D343E6"/>
    <w:rsid w:val="00D54FAD"/>
    <w:rsid w:val="00D91512"/>
    <w:rsid w:val="00E449AF"/>
    <w:rsid w:val="00E97CC5"/>
    <w:rsid w:val="00ED1CAF"/>
    <w:rsid w:val="00FD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0E35B3-F9E6-417B-8DFE-25965AC18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D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544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441D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32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226D"/>
  </w:style>
  <w:style w:type="paragraph" w:styleId="Pieddepage">
    <w:name w:val="footer"/>
    <w:basedOn w:val="Normal"/>
    <w:link w:val="PieddepageCar"/>
    <w:uiPriority w:val="99"/>
    <w:unhideWhenUsed/>
    <w:rsid w:val="00732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2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0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-PC</dc:creator>
  <cp:keywords/>
  <dc:description/>
  <cp:lastModifiedBy>AUDREY-PC</cp:lastModifiedBy>
  <cp:revision>2</cp:revision>
  <dcterms:created xsi:type="dcterms:W3CDTF">2021-02-01T19:19:00Z</dcterms:created>
  <dcterms:modified xsi:type="dcterms:W3CDTF">2021-02-01T19:19:00Z</dcterms:modified>
</cp:coreProperties>
</file>